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7E4" w:rsidRPr="00AD60BF" w:rsidRDefault="00E548DD" w:rsidP="006F6D1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60BF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bookmarkStart w:id="0" w:name="_GoBack"/>
      <w:bookmarkEnd w:id="0"/>
      <w:r w:rsidR="00643D6F" w:rsidRPr="00AD60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st of the annotated metabolites shown in Figure </w:t>
      </w:r>
      <w:r w:rsidR="003637C3" w:rsidRPr="00AD60B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43D6F" w:rsidRPr="00AD60B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643D6F" w:rsidRPr="006F6D1E" w:rsidRDefault="00643D6F" w:rsidP="006F6D1E">
      <w:pPr>
        <w:spacing w:line="360" w:lineRule="auto"/>
        <w:rPr>
          <w:lang w:val="en-US"/>
        </w:rPr>
      </w:pPr>
    </w:p>
    <w:tbl>
      <w:tblPr>
        <w:tblW w:w="892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896"/>
        <w:gridCol w:w="2156"/>
        <w:gridCol w:w="1936"/>
        <w:gridCol w:w="1936"/>
      </w:tblGrid>
      <w:tr w:rsidR="002E77CE" w:rsidRPr="00FF2280" w:rsidTr="00FF2280">
        <w:trPr>
          <w:trHeight w:val="621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:rsidR="002E77CE" w:rsidRPr="00FF2280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2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Retention</w:t>
            </w:r>
            <w:proofErr w:type="spellEnd"/>
            <w:r w:rsidRPr="00FF2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F2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ime</w:t>
            </w:r>
            <w:proofErr w:type="spellEnd"/>
            <w:r w:rsidRPr="00FF2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(min)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2E77CE" w:rsidRPr="00FF2280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F2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ass (m/z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E77CE" w:rsidRPr="00FF2280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2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olarity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E77CE" w:rsidRPr="00FF2280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2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nnotation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FF22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9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pi</w:t>
            </w:r>
            <w:proofErr w:type="spellEnd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techin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7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mer1</w:t>
            </w:r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7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mer2</w:t>
            </w:r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5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mer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53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tramer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0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ntamer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4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xamer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8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ptamer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52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2E77CE" w:rsidRPr="009B010F" w:rsidRDefault="002E77CE" w:rsidP="006F6D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ctamer</w:t>
            </w:r>
            <w:proofErr w:type="spellEnd"/>
          </w:p>
        </w:tc>
      </w:tr>
      <w:tr w:rsidR="002E77CE" w:rsidRPr="00704FC3" w:rsidTr="00FF2280">
        <w:trPr>
          <w:trHeight w:val="300"/>
        </w:trPr>
        <w:tc>
          <w:tcPr>
            <w:tcW w:w="2896" w:type="dxa"/>
            <w:shd w:val="clear" w:color="auto" w:fill="auto"/>
            <w:noWrap/>
            <w:vAlign w:val="bottom"/>
            <w:hideMark/>
          </w:tcPr>
          <w:p w:rsidR="009B010F" w:rsidRPr="009B010F" w:rsidRDefault="002E77CE" w:rsidP="00FF22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:rsidR="009B010F" w:rsidRPr="009B010F" w:rsidRDefault="002E77CE" w:rsidP="00FF22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96</w:t>
            </w:r>
            <w:r w:rsidR="00941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9B010F" w:rsidRPr="009B010F" w:rsidRDefault="002E77CE" w:rsidP="00FF22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9B010F" w:rsidRPr="009B010F" w:rsidRDefault="002E77CE" w:rsidP="00FF22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B0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amer</w:t>
            </w:r>
            <w:proofErr w:type="spellEnd"/>
          </w:p>
        </w:tc>
      </w:tr>
    </w:tbl>
    <w:p w:rsidR="00EA6E3C" w:rsidRDefault="00EA6E3C" w:rsidP="006F6D1E">
      <w:pPr>
        <w:spacing w:line="360" w:lineRule="auto"/>
      </w:pPr>
    </w:p>
    <w:sectPr w:rsidR="00EA6E3C" w:rsidSect="00EA6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/>
  <w:defaultTabStop w:val="708"/>
  <w:hyphenationZone w:val="283"/>
  <w:characterSpacingControl w:val="doNotCompress"/>
  <w:compat/>
  <w:rsids>
    <w:rsidRoot w:val="002E77CE"/>
    <w:rsid w:val="000C07F2"/>
    <w:rsid w:val="002E77CE"/>
    <w:rsid w:val="003637C3"/>
    <w:rsid w:val="00446995"/>
    <w:rsid w:val="005D5202"/>
    <w:rsid w:val="00605E8E"/>
    <w:rsid w:val="00643D6F"/>
    <w:rsid w:val="006A33F4"/>
    <w:rsid w:val="006C4E9A"/>
    <w:rsid w:val="006F6D1E"/>
    <w:rsid w:val="00704FC3"/>
    <w:rsid w:val="00811CBE"/>
    <w:rsid w:val="00823710"/>
    <w:rsid w:val="009419D4"/>
    <w:rsid w:val="00967175"/>
    <w:rsid w:val="009B010F"/>
    <w:rsid w:val="00A1096B"/>
    <w:rsid w:val="00AD60BF"/>
    <w:rsid w:val="00B858E0"/>
    <w:rsid w:val="00BB0288"/>
    <w:rsid w:val="00C717E4"/>
    <w:rsid w:val="00CB187F"/>
    <w:rsid w:val="00D60FA7"/>
    <w:rsid w:val="00D80914"/>
    <w:rsid w:val="00E548DD"/>
    <w:rsid w:val="00EA6E3C"/>
    <w:rsid w:val="00F15247"/>
    <w:rsid w:val="00FF22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6E3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6E3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0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Company>botanica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6</cp:revision>
  <dcterms:created xsi:type="dcterms:W3CDTF">2014-06-23T21:52:00Z</dcterms:created>
  <dcterms:modified xsi:type="dcterms:W3CDTF">2014-10-21T08:13:00Z</dcterms:modified>
</cp:coreProperties>
</file>